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AA5C0" w14:textId="1355A02D" w:rsidR="00716EBF" w:rsidRPr="00D902C1" w:rsidRDefault="00E6469B" w:rsidP="00716EBF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16"/>
        </w:rPr>
      </w:pPr>
      <w:r w:rsidRPr="00E6469B">
        <w:rPr>
          <w:rFonts w:ascii="Times New Roman" w:eastAsia="宋体" w:hAnsi="Times New Roman" w:cs="Times New Roman"/>
          <w:b/>
          <w:sz w:val="28"/>
          <w:szCs w:val="16"/>
        </w:rPr>
        <w:t>Supplementary Materials</w:t>
      </w:r>
    </w:p>
    <w:p w14:paraId="2A8E93C2" w14:textId="4A4A9F6F" w:rsidR="00954F73" w:rsidRPr="00D902C1" w:rsidRDefault="00207021" w:rsidP="00D902C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E6469B">
        <w:rPr>
          <w:rFonts w:ascii="Times New Roman" w:eastAsia="宋体" w:hAnsi="Times New Roman" w:cs="Times New Roman"/>
          <w:b/>
          <w:sz w:val="24"/>
          <w:szCs w:val="24"/>
        </w:rPr>
        <w:t xml:space="preserve">Title: </w:t>
      </w:r>
      <w:r w:rsidRPr="00207021">
        <w:rPr>
          <w:rFonts w:ascii="Times New Roman" w:eastAsia="宋体" w:hAnsi="Times New Roman" w:cs="Times New Roman" w:hint="eastAsia"/>
          <w:bCs/>
          <w:sz w:val="24"/>
          <w:szCs w:val="24"/>
        </w:rPr>
        <w:t>Pathogenicity and transmissibility of Monkeypox virus in dormice</w:t>
      </w:r>
    </w:p>
    <w:p w14:paraId="70BAFD55" w14:textId="77777777" w:rsidR="00EB325A" w:rsidRPr="00EB325A" w:rsidRDefault="00EB325A" w:rsidP="00954F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5DFF551" w14:textId="2BD3381F" w:rsidR="00EB325A" w:rsidRDefault="00954F73" w:rsidP="00954F7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42811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Figure legends</w:t>
      </w:r>
    </w:p>
    <w:p w14:paraId="19588475" w14:textId="48FF547C" w:rsidR="00EB325A" w:rsidRDefault="00EB325A" w:rsidP="00EB325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1F122BE" wp14:editId="0D8384A6">
            <wp:extent cx="5040000" cy="1464655"/>
            <wp:effectExtent l="0" t="0" r="0" b="0"/>
            <wp:docPr id="12268238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46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5C849F" w14:textId="01B46249" w:rsidR="00EB325A" w:rsidRPr="00774868" w:rsidRDefault="00D902C1" w:rsidP="00954F73">
      <w:pPr>
        <w:adjustRightInd w:val="0"/>
        <w:snapToGrid w:val="0"/>
        <w:spacing w:line="480" w:lineRule="auto"/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</w:t>
      </w:r>
      <w:r w:rsidRPr="00E6469B">
        <w:rPr>
          <w:rFonts w:ascii="Times New Roman" w:eastAsia="宋体" w:hAnsi="Times New Roman" w:cs="Times New Roman"/>
          <w:b/>
          <w:bCs/>
          <w:sz w:val="24"/>
          <w:szCs w:val="24"/>
        </w:rPr>
        <w:t>Figure 1.</w:t>
      </w:r>
      <w:r w:rsidRPr="00D902C1">
        <w:rPr>
          <w:rFonts w:ascii="Segoe UI" w:hAnsi="Segoe UI" w:cs="Segoe UI"/>
          <w:color w:val="2A2F45"/>
          <w:sz w:val="20"/>
          <w:szCs w:val="20"/>
          <w:shd w:val="clear" w:color="auto" w:fill="FFFFFF"/>
        </w:rPr>
        <w:t xml:space="preserve"> </w:t>
      </w:r>
      <w:r w:rsidR="00A62A44" w:rsidRPr="0077486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erum neutralizing antibody titers</w:t>
      </w:r>
      <w:r w:rsidR="00A62A44" w:rsidRPr="0077486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dormice</w:t>
      </w:r>
      <w:r w:rsidRPr="0077486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62A44" w:rsidRPr="0077486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n</w:t>
      </w:r>
      <w:r w:rsidRPr="0077486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304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day </w:t>
      </w:r>
      <w:r w:rsidRPr="0077486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6 </w:t>
      </w:r>
      <w:r w:rsidR="00A62A44" w:rsidRPr="0077486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ost</w:t>
      </w:r>
      <w:r w:rsidR="005304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-</w:t>
      </w:r>
      <w:r w:rsidR="00A62A44" w:rsidRPr="0077486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inoculation or </w:t>
      </w:r>
      <w:r w:rsidRPr="00774868">
        <w:rPr>
          <w:rFonts w:ascii="Times New Roman" w:eastAsia="宋体" w:hAnsi="Times New Roman" w:cs="Times New Roman"/>
          <w:b/>
          <w:bCs/>
          <w:sz w:val="24"/>
          <w:szCs w:val="24"/>
        </w:rPr>
        <w:t>exposure.</w:t>
      </w:r>
      <w:r w:rsidRPr="00A62A44">
        <w:rPr>
          <w:rFonts w:ascii="Times New Roman" w:hAnsi="Times New Roman" w:cs="Times New Roman"/>
        </w:rPr>
        <w:t xml:space="preserve"> </w:t>
      </w:r>
      <w:bookmarkStart w:id="0" w:name="OLE_LINK17"/>
      <w:r w:rsidR="00A62A44" w:rsidRPr="00774868">
        <w:rPr>
          <w:rFonts w:ascii="Times New Roman" w:eastAsia="宋体" w:hAnsi="Times New Roman" w:cs="Times New Roman"/>
          <w:sz w:val="24"/>
          <w:szCs w:val="24"/>
        </w:rPr>
        <w:t>In the</w:t>
      </w:r>
      <w:r w:rsidR="00A62A44" w:rsidRPr="00774868">
        <w:rPr>
          <w:rFonts w:ascii="Times New Roman" w:eastAsia="宋体" w:hAnsi="Times New Roman" w:cs="Times New Roman" w:hint="eastAsia"/>
          <w:sz w:val="24"/>
          <w:szCs w:val="24"/>
        </w:rPr>
        <w:t xml:space="preserve"> experiment 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>assessing</w:t>
      </w:r>
      <w:r w:rsidR="00A62A44" w:rsidRPr="00774868">
        <w:rPr>
          <w:rFonts w:ascii="Times New Roman" w:eastAsia="宋体" w:hAnsi="Times New Roman" w:cs="Times New Roman" w:hint="eastAsia"/>
          <w:sz w:val="24"/>
          <w:szCs w:val="24"/>
        </w:rPr>
        <w:t xml:space="preserve"> direct contact and airborne transmissi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>bility in dormice</w:t>
      </w:r>
      <w:r w:rsidR="00A62A44" w:rsidRPr="00774868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D902C1">
        <w:rPr>
          <w:rFonts w:ascii="Times New Roman" w:eastAsia="宋体" w:hAnsi="Times New Roman" w:cs="Times New Roman" w:hint="eastAsia"/>
          <w:sz w:val="24"/>
          <w:szCs w:val="24"/>
        </w:rPr>
        <w:t>whole blood samples were collected from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 xml:space="preserve"> infected or exposed</w:t>
      </w:r>
      <w:r w:rsidRPr="00D902C1">
        <w:rPr>
          <w:rFonts w:ascii="Times New Roman" w:eastAsia="宋体" w:hAnsi="Times New Roman" w:cs="Times New Roman" w:hint="eastAsia"/>
          <w:sz w:val="24"/>
          <w:szCs w:val="24"/>
        </w:rPr>
        <w:t xml:space="preserve"> dormice </w:t>
      </w:r>
      <w:r w:rsidR="00774868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774868" w:rsidRPr="00D902C1">
        <w:rPr>
          <w:rFonts w:ascii="Times New Roman" w:eastAsia="宋体" w:hAnsi="Times New Roman" w:cs="Times New Roman" w:hint="eastAsia"/>
          <w:sz w:val="24"/>
          <w:szCs w:val="24"/>
        </w:rPr>
        <w:t xml:space="preserve">n 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>day</w:t>
      </w:r>
      <w:r w:rsidR="00774868" w:rsidRPr="00D902C1">
        <w:rPr>
          <w:rFonts w:ascii="Times New Roman" w:eastAsia="宋体" w:hAnsi="Times New Roman" w:cs="Times New Roman" w:hint="eastAsia"/>
          <w:sz w:val="24"/>
          <w:szCs w:val="24"/>
        </w:rPr>
        <w:t xml:space="preserve"> 16 post-</w:t>
      </w:r>
      <w:r w:rsidR="00530421" w:rsidRPr="00127522">
        <w:rPr>
          <w:rFonts w:ascii="Times New Roman" w:eastAsia="宋体" w:hAnsi="Times New Roman" w:cs="Times New Roman" w:hint="eastAsia"/>
          <w:sz w:val="24"/>
          <w:szCs w:val="24"/>
        </w:rPr>
        <w:t>inoculation</w:t>
      </w:r>
      <w:r w:rsidR="00774868" w:rsidRPr="00D902C1">
        <w:rPr>
          <w:rFonts w:ascii="Times New Roman" w:eastAsia="宋体" w:hAnsi="Times New Roman" w:cs="Times New Roman" w:hint="eastAsia"/>
          <w:sz w:val="24"/>
          <w:szCs w:val="24"/>
        </w:rPr>
        <w:t xml:space="preserve"> or exposure,</w:t>
      </w:r>
      <w:r w:rsidRPr="00D902C1">
        <w:rPr>
          <w:rFonts w:ascii="Times New Roman" w:eastAsia="宋体" w:hAnsi="Times New Roman" w:cs="Times New Roman" w:hint="eastAsia"/>
          <w:sz w:val="24"/>
          <w:szCs w:val="24"/>
        </w:rPr>
        <w:t xml:space="preserve"> and serum neutralizing antibody titers were subsequently measured</w:t>
      </w:r>
      <w:r w:rsidR="00774868">
        <w:rPr>
          <w:rFonts w:ascii="Times New Roman" w:eastAsia="宋体" w:hAnsi="Times New Roman" w:cs="Times New Roman" w:hint="eastAsia"/>
          <w:sz w:val="24"/>
          <w:szCs w:val="24"/>
        </w:rPr>
        <w:t xml:space="preserve"> in VeroE6 cells</w:t>
      </w:r>
      <w:bookmarkEnd w:id="0"/>
      <w:r w:rsidRPr="00D902C1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127522" w:rsidRPr="00127522">
        <w:rPr>
          <w:rFonts w:hint="eastAsia"/>
        </w:rPr>
        <w:t xml:space="preserve"> 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The results were presented as the highest </w:t>
      </w:r>
      <w:r w:rsidR="00530421" w:rsidRPr="00127522">
        <w:rPr>
          <w:rFonts w:ascii="Times New Roman" w:eastAsia="宋体" w:hAnsi="Times New Roman" w:cs="Times New Roman" w:hint="eastAsia"/>
          <w:sz w:val="24"/>
          <w:szCs w:val="24"/>
        </w:rPr>
        <w:t>antibody</w:t>
      </w:r>
      <w:r w:rsidR="00530421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dilution capable of fully protecting Vero-E6 cells 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>from cytopathic effects (CPE)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127522" w:rsidRPr="00127522">
        <w:rPr>
          <w:rFonts w:hint="eastAsia"/>
        </w:rPr>
        <w:t xml:space="preserve"> 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The differently colored data bars within each group 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>represent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 individual animals. The number of data bars 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>reflect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s the number of animals that 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>survived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 on day 16 post-inoculation</w:t>
      </w:r>
      <w:r w:rsidR="00A62A44">
        <w:rPr>
          <w:rFonts w:ascii="Times New Roman" w:eastAsia="宋体" w:hAnsi="Times New Roman" w:cs="Times New Roman" w:hint="eastAsia"/>
          <w:sz w:val="24"/>
          <w:szCs w:val="24"/>
        </w:rPr>
        <w:t xml:space="preserve"> or exposure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, while the dashed line </w:t>
      </w:r>
      <w:r w:rsidR="00530421">
        <w:rPr>
          <w:rFonts w:ascii="Times New Roman" w:eastAsia="宋体" w:hAnsi="Times New Roman" w:cs="Times New Roman" w:hint="eastAsia"/>
          <w:sz w:val="24"/>
          <w:szCs w:val="24"/>
        </w:rPr>
        <w:t>indicate</w:t>
      </w:r>
      <w:r w:rsidR="00774868" w:rsidRPr="00774868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127522" w:rsidRPr="00127522">
        <w:rPr>
          <w:rFonts w:ascii="Times New Roman" w:eastAsia="宋体" w:hAnsi="Times New Roman" w:cs="Times New Roman" w:hint="eastAsia"/>
          <w:sz w:val="24"/>
          <w:szCs w:val="24"/>
        </w:rPr>
        <w:t xml:space="preserve"> the lower limit of detection.</w:t>
      </w:r>
    </w:p>
    <w:sectPr w:rsidR="00EB325A" w:rsidRPr="00774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EC8C8" w14:textId="77777777" w:rsidR="00CC0D49" w:rsidRDefault="00CC0D49" w:rsidP="00E6469B">
      <w:pPr>
        <w:rPr>
          <w:rFonts w:hint="eastAsia"/>
        </w:rPr>
      </w:pPr>
      <w:r>
        <w:separator/>
      </w:r>
    </w:p>
  </w:endnote>
  <w:endnote w:type="continuationSeparator" w:id="0">
    <w:p w14:paraId="5E45DA26" w14:textId="77777777" w:rsidR="00CC0D49" w:rsidRDefault="00CC0D49" w:rsidP="00E646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45B7B" w14:textId="77777777" w:rsidR="00CC0D49" w:rsidRDefault="00CC0D49" w:rsidP="00E6469B">
      <w:pPr>
        <w:rPr>
          <w:rFonts w:hint="eastAsia"/>
        </w:rPr>
      </w:pPr>
      <w:r>
        <w:separator/>
      </w:r>
    </w:p>
  </w:footnote>
  <w:footnote w:type="continuationSeparator" w:id="0">
    <w:p w14:paraId="4C0885AD" w14:textId="77777777" w:rsidR="00CC0D49" w:rsidRDefault="00CC0D49" w:rsidP="00E646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F29"/>
    <w:rsid w:val="0005538F"/>
    <w:rsid w:val="00085E5F"/>
    <w:rsid w:val="000942C5"/>
    <w:rsid w:val="00096336"/>
    <w:rsid w:val="000E1BD3"/>
    <w:rsid w:val="000F1DF8"/>
    <w:rsid w:val="00127522"/>
    <w:rsid w:val="001B2100"/>
    <w:rsid w:val="001C287C"/>
    <w:rsid w:val="001C4F15"/>
    <w:rsid w:val="001D5B2E"/>
    <w:rsid w:val="001E61F1"/>
    <w:rsid w:val="00207021"/>
    <w:rsid w:val="002459DB"/>
    <w:rsid w:val="002774A0"/>
    <w:rsid w:val="00283AA9"/>
    <w:rsid w:val="002A334E"/>
    <w:rsid w:val="003020DD"/>
    <w:rsid w:val="00322B34"/>
    <w:rsid w:val="00364CA6"/>
    <w:rsid w:val="003B5F29"/>
    <w:rsid w:val="003C0B7A"/>
    <w:rsid w:val="0042189F"/>
    <w:rsid w:val="004370BD"/>
    <w:rsid w:val="00437B85"/>
    <w:rsid w:val="00441946"/>
    <w:rsid w:val="0047004B"/>
    <w:rsid w:val="0049077B"/>
    <w:rsid w:val="00530421"/>
    <w:rsid w:val="00541EBC"/>
    <w:rsid w:val="00574DE5"/>
    <w:rsid w:val="00582E99"/>
    <w:rsid w:val="005B57F5"/>
    <w:rsid w:val="005E002D"/>
    <w:rsid w:val="005E04F5"/>
    <w:rsid w:val="00610804"/>
    <w:rsid w:val="00620C5D"/>
    <w:rsid w:val="0062207D"/>
    <w:rsid w:val="00664D71"/>
    <w:rsid w:val="00670B12"/>
    <w:rsid w:val="006769EA"/>
    <w:rsid w:val="006950BE"/>
    <w:rsid w:val="006A2A76"/>
    <w:rsid w:val="006D40B2"/>
    <w:rsid w:val="006F3105"/>
    <w:rsid w:val="00716EBF"/>
    <w:rsid w:val="00732098"/>
    <w:rsid w:val="007346B2"/>
    <w:rsid w:val="00774868"/>
    <w:rsid w:val="00776C85"/>
    <w:rsid w:val="007C5789"/>
    <w:rsid w:val="007D6740"/>
    <w:rsid w:val="007E4AB6"/>
    <w:rsid w:val="00804794"/>
    <w:rsid w:val="008427FC"/>
    <w:rsid w:val="00880EE2"/>
    <w:rsid w:val="008B1F86"/>
    <w:rsid w:val="008B47F6"/>
    <w:rsid w:val="00914B10"/>
    <w:rsid w:val="00921971"/>
    <w:rsid w:val="00954F73"/>
    <w:rsid w:val="00972B92"/>
    <w:rsid w:val="00997389"/>
    <w:rsid w:val="009E40A2"/>
    <w:rsid w:val="00A00D6D"/>
    <w:rsid w:val="00A42811"/>
    <w:rsid w:val="00A62A44"/>
    <w:rsid w:val="00AF3780"/>
    <w:rsid w:val="00AF6C04"/>
    <w:rsid w:val="00B14D6B"/>
    <w:rsid w:val="00B5573E"/>
    <w:rsid w:val="00B56270"/>
    <w:rsid w:val="00BC1EA6"/>
    <w:rsid w:val="00C129C7"/>
    <w:rsid w:val="00C150CB"/>
    <w:rsid w:val="00C20C4C"/>
    <w:rsid w:val="00C80AD3"/>
    <w:rsid w:val="00CC0D49"/>
    <w:rsid w:val="00D20A61"/>
    <w:rsid w:val="00D6364E"/>
    <w:rsid w:val="00D76BF0"/>
    <w:rsid w:val="00D864EE"/>
    <w:rsid w:val="00D902C1"/>
    <w:rsid w:val="00E62F0C"/>
    <w:rsid w:val="00E6469B"/>
    <w:rsid w:val="00E85CDF"/>
    <w:rsid w:val="00EB325A"/>
    <w:rsid w:val="00F17514"/>
    <w:rsid w:val="00F65867"/>
    <w:rsid w:val="00F8553E"/>
    <w:rsid w:val="00F8575F"/>
    <w:rsid w:val="00FA3D16"/>
    <w:rsid w:val="00FC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B828C"/>
  <w15:chartTrackingRefBased/>
  <w15:docId w15:val="{4F092180-2CB4-4F95-B27E-074E821C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7</Words>
  <Characters>759</Characters>
  <Application>Microsoft Office Word</Application>
  <DocSecurity>0</DocSecurity>
  <Lines>13</Lines>
  <Paragraphs>2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诚</dc:creator>
  <cp:keywords/>
  <dc:description/>
  <cp:lastModifiedBy>605847148@qq.com</cp:lastModifiedBy>
  <cp:revision>4</cp:revision>
  <dcterms:created xsi:type="dcterms:W3CDTF">2025-04-09T07:33:00Z</dcterms:created>
  <dcterms:modified xsi:type="dcterms:W3CDTF">2025-04-27T07:31:00Z</dcterms:modified>
</cp:coreProperties>
</file>